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6BFB6" w14:textId="77777777" w:rsidR="00B001DC" w:rsidRPr="001759DA" w:rsidRDefault="00B001DC" w:rsidP="00B001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34D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.</w:t>
      </w:r>
      <w:r w:rsidRPr="00D434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434D5">
        <w:rPr>
          <w:rFonts w:ascii="Times New Roman" w:hAnsi="Times New Roman" w:cs="Times New Roman"/>
          <w:sz w:val="24"/>
          <w:szCs w:val="24"/>
          <w:lang w:val="en-US"/>
        </w:rPr>
        <w:t>Environmental information of the 46 streams sampled in the Northeastern and Southeastern of Pará, Brazi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28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3340"/>
        <w:gridCol w:w="1180"/>
        <w:gridCol w:w="1020"/>
        <w:gridCol w:w="1400"/>
        <w:gridCol w:w="1420"/>
        <w:gridCol w:w="1260"/>
        <w:gridCol w:w="1400"/>
        <w:gridCol w:w="960"/>
      </w:tblGrid>
      <w:tr w:rsidR="00B001DC" w:rsidRPr="002B61CE" w14:paraId="3BA8F6DC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9F2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reams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922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it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A70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Longitude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688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Latitude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D6EA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s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g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3A0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nd u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5F2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idth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41C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p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096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II</w:t>
            </w:r>
          </w:p>
        </w:tc>
      </w:tr>
      <w:tr w:rsidR="00B001DC" w:rsidRPr="002B61CE" w14:paraId="3CFFA67B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171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680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uapeba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EDF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938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6FB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818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98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12AB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45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2F7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09B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029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</w:tr>
      <w:tr w:rsidR="00B001DC" w:rsidRPr="002B61CE" w14:paraId="1533B3B0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97D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220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1C1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2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7FD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64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0B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12AB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6B6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299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D53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F05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</w:tr>
      <w:tr w:rsidR="00B001DC" w:rsidRPr="002B61CE" w14:paraId="1FDDD1BF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335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5B1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ã dos Carajás e 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49C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6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31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5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50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C12AB">
              <w:rPr>
                <w:rFonts w:ascii="Times New Roman" w:hAnsi="Times New Roman" w:cs="Times New Roman"/>
                <w:sz w:val="24"/>
                <w:szCs w:val="24"/>
              </w:rPr>
              <w:t>South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993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876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406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7BE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</w:tr>
      <w:tr w:rsidR="00B001DC" w:rsidRPr="002B61CE" w14:paraId="7B09BE6B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4B0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1FB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7C1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1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D12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33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B71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E572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51A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BD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431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64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</w:tr>
      <w:tr w:rsidR="00B001DC" w:rsidRPr="002B61CE" w14:paraId="73B6BBB0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116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399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anaã dos Carajá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3C6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154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004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56A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E572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F7B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35E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379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B1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</w:tr>
      <w:tr w:rsidR="00B001DC" w:rsidRPr="002B61CE" w14:paraId="05FBD1C1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9D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D2E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anaã dos Carajá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E5E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2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A8E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99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ABE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AF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CEC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4A1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2AD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</w:tr>
      <w:tr w:rsidR="00B001DC" w:rsidRPr="002B61CE" w14:paraId="50DC3068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837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E4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ã dos Carajás e 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F3C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3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B9D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73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33F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E3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02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E62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40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</w:tr>
      <w:tr w:rsidR="00B001DC" w:rsidRPr="002B61CE" w14:paraId="445D8982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DF0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A97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anaã dos Carajá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349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1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01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6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1D8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7F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0D8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2F1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610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</w:tr>
      <w:tr w:rsidR="00B001DC" w:rsidRPr="002B61CE" w14:paraId="11E7F6A2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280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77C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ã dos Carajás e 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80E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4BA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57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E83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2F5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C2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DF9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2AA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</w:tr>
      <w:tr w:rsidR="00B001DC" w:rsidRPr="002B61CE" w14:paraId="0637208C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58C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F6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662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6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67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29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437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FC3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96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65D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940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</w:tr>
      <w:tr w:rsidR="00B001DC" w:rsidRPr="002B61CE" w14:paraId="7F2BCE35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575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126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799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6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4F7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5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C8F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CA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C2E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5C5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B30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</w:tr>
      <w:tr w:rsidR="00B001DC" w:rsidRPr="002B61CE" w14:paraId="08075BAF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D01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364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ã dos Carajás e 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1A2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1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03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33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F7A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969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E48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330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91A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</w:tr>
      <w:tr w:rsidR="00B001DC" w:rsidRPr="002B61CE" w14:paraId="6025CFD5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FBE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90A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ão dos Carajás e 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384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8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AF7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58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A19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533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B53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83B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54F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</w:tr>
      <w:tr w:rsidR="00B001DC" w:rsidRPr="002B61CE" w14:paraId="7D906F19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16C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A95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C73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1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45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65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574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36C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164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CB9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1AA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</w:tr>
      <w:tr w:rsidR="00B001DC" w:rsidRPr="002B61CE" w14:paraId="145F1830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F6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CD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ã dos Carajás e 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709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8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15D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82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EA8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98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3D5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BBE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44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</w:tr>
      <w:tr w:rsidR="00B001DC" w:rsidRPr="002B61CE" w14:paraId="16599F69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E9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F02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0C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5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0C0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56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31D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37D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BF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DAB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22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</w:tr>
      <w:tr w:rsidR="00B001DC" w:rsidRPr="002B61CE" w14:paraId="294CFDB2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41B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AC7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4B0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5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65E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49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E2E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64A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451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9A7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6F0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</w:tr>
      <w:tr w:rsidR="00B001DC" w:rsidRPr="002B61CE" w14:paraId="7C5E1653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37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E5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ã dos Carajás e 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BDC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8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C07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67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CB9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77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E30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413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A0F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</w:tr>
      <w:tr w:rsidR="00B001DC" w:rsidRPr="002B61CE" w14:paraId="6D158988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72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52E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071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82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C66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270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87C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C59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522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9D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5B4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</w:tr>
      <w:tr w:rsidR="00B001DC" w:rsidRPr="002B61CE" w14:paraId="30FB40B8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0AB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08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anaã dos Carajá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09F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5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AF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37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5CE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1C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6E4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37D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2CD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</w:tr>
      <w:tr w:rsidR="00B001DC" w:rsidRPr="002B61CE" w14:paraId="7ED6D729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0D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75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anaã dos Carajá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5F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3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C79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53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0BD4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1DD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BE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117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F99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</w:tr>
      <w:tr w:rsidR="00B001DC" w:rsidRPr="002B61CE" w14:paraId="1C77B9CC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358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82F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anaã dos Carajá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2E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97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D78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47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131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CE5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C4E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84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9AB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</w:tr>
      <w:tr w:rsidR="00B001DC" w:rsidRPr="002B61CE" w14:paraId="5D4AE4F4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93F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125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naã dos Carajás e Parauapeb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C39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1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054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6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EF4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332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554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2A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BA4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</w:tr>
      <w:tr w:rsidR="00B001DC" w:rsidRPr="002B61CE" w14:paraId="722A12EB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B5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4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0BC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0B0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8684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639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563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C8587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0B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DBF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8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B1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672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</w:t>
            </w:r>
          </w:p>
        </w:tc>
      </w:tr>
      <w:tr w:rsidR="00B001DC" w:rsidRPr="002B61CE" w14:paraId="35EA6FB9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BEF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5A9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961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816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E46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068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B0AD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B2DFD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CD83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0841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175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F65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</w:tr>
      <w:tr w:rsidR="00B001DC" w:rsidRPr="002B61CE" w14:paraId="0F2707C7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CE1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6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56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AB4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7569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D8F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5358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BC6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1C2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EDD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02E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A2D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</w:tr>
      <w:tr w:rsidR="00B001DC" w:rsidRPr="002B61CE" w14:paraId="5E1D6E34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0AC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ua2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319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114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66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673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767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F50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3EF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8F0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B89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8B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</w:tr>
      <w:tr w:rsidR="00B001DC" w:rsidRPr="002B61CE" w14:paraId="0BC1E18A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A88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B1C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349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52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E9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251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AA4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9EE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30E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D9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6D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</w:tr>
      <w:tr w:rsidR="00B001DC" w:rsidRPr="002B61CE" w14:paraId="44C11B67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1B9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2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1D8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35B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2C8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48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694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673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9F4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190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6B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</w:tr>
      <w:tr w:rsidR="00B001DC" w:rsidRPr="002B61CE" w14:paraId="5B26A6BD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1ED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24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B91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607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D6B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58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B30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E1D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144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FA0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B42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</w:tr>
      <w:tr w:rsidR="00B001DC" w:rsidRPr="002B61CE" w14:paraId="73E3E989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7C7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0ED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FC8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465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C55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043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B0C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291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82C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49E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5A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</w:tr>
      <w:tr w:rsidR="00B001DC" w:rsidRPr="002B61CE" w14:paraId="48C3766A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138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CA2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E6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378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896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335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7BB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6EB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CAF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B2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9EA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</w:t>
            </w:r>
          </w:p>
        </w:tc>
      </w:tr>
      <w:tr w:rsidR="00B001DC" w:rsidRPr="002B61CE" w14:paraId="4D00E758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E5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977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28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27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6D7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2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BFF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DD5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1DF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624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C1F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</w:tr>
      <w:tr w:rsidR="00B001DC" w:rsidRPr="002B61CE" w14:paraId="72FC5220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EC0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2A0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313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678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13E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0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068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89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4E6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1B6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5C4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</w:tr>
      <w:tr w:rsidR="00B001DC" w:rsidRPr="002B61CE" w14:paraId="7EC2E1DC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830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82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E1C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663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25D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82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C32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0C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832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581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8F8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</w:t>
            </w:r>
          </w:p>
        </w:tc>
      </w:tr>
      <w:tr w:rsidR="00B001DC" w:rsidRPr="002B61CE" w14:paraId="05714F6A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B64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C5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975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66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784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90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AC6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F1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701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974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EA0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</w:t>
            </w:r>
          </w:p>
        </w:tc>
      </w:tr>
      <w:tr w:rsidR="00B001DC" w:rsidRPr="002B61CE" w14:paraId="5982B07A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377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B7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C5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663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391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048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6C1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6E3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44B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DE1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E3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</w:tr>
      <w:tr w:rsidR="00B001DC" w:rsidRPr="002B61CE" w14:paraId="02A5EE94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2C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F8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633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70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200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17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5C2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83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1F7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92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69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</w:tr>
      <w:tr w:rsidR="00B001DC" w:rsidRPr="002B61CE" w14:paraId="6FAE70EB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509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3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E2B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gomin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194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62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F61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78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96E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697A">
              <w:rPr>
                <w:rFonts w:ascii="Times New Roman" w:hAnsi="Times New Roman" w:cs="Times New Roman"/>
                <w:sz w:val="24"/>
                <w:szCs w:val="24"/>
              </w:rPr>
              <w:t>Southeaster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2CF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ulti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65D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95B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5DB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</w:t>
            </w:r>
          </w:p>
        </w:tc>
      </w:tr>
      <w:tr w:rsidR="00B001DC" w:rsidRPr="002B61CE" w14:paraId="57A94A6E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FD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4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16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xuna do Pará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4B8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52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549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5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4DBB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F41">
              <w:rPr>
                <w:rFonts w:ascii="Times New Roman" w:hAnsi="Times New Roman" w:cs="Times New Roman"/>
                <w:sz w:val="24"/>
                <w:szCs w:val="24"/>
              </w:rPr>
              <w:t xml:space="preserve">Northeaster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60B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s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C5B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F66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AC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</w:tr>
      <w:tr w:rsidR="00B001DC" w:rsidRPr="002B61CE" w14:paraId="61883305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495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4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6E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urora do Pará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04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563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A0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334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346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F41">
              <w:rPr>
                <w:rFonts w:ascii="Times New Roman" w:hAnsi="Times New Roman" w:cs="Times New Roman"/>
                <w:sz w:val="24"/>
                <w:szCs w:val="24"/>
              </w:rPr>
              <w:t xml:space="preserve">Northeaster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51E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ban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AF6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43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E10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</w:tr>
      <w:tr w:rsidR="00B001DC" w:rsidRPr="002B61CE" w14:paraId="390CD4CE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05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4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1F3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córdia do Pará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13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9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DE1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97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326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F41">
              <w:rPr>
                <w:rFonts w:ascii="Times New Roman" w:hAnsi="Times New Roman" w:cs="Times New Roman"/>
                <w:sz w:val="24"/>
                <w:szCs w:val="24"/>
              </w:rPr>
              <w:t xml:space="preserve">Northeaster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84E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ban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B80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FF7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6E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</w:tr>
      <w:tr w:rsidR="00B001DC" w:rsidRPr="002B61CE" w14:paraId="7C8141D5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C3B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4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E5C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córdia do Pará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4B6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037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860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89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079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F41">
              <w:rPr>
                <w:rFonts w:ascii="Times New Roman" w:hAnsi="Times New Roman" w:cs="Times New Roman"/>
                <w:sz w:val="24"/>
                <w:szCs w:val="24"/>
              </w:rPr>
              <w:t xml:space="preserve">Northeaster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3E5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ban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3A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895F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C639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</w:tr>
      <w:tr w:rsidR="00B001DC" w:rsidRPr="002B61CE" w14:paraId="38CB67B0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936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4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B4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mé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çú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3AF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14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59A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0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38A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F41">
              <w:rPr>
                <w:rFonts w:ascii="Times New Roman" w:hAnsi="Times New Roman" w:cs="Times New Roman"/>
                <w:sz w:val="24"/>
                <w:szCs w:val="24"/>
              </w:rPr>
              <w:t xml:space="preserve">Northeaster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CD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ban a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C7F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61B6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51F0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</w:tr>
      <w:tr w:rsidR="00B001DC" w:rsidRPr="002B61CE" w14:paraId="30697C99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9C6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45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4673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mé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çú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845E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22830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D4C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9413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8DACD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F41">
              <w:rPr>
                <w:rFonts w:ascii="Times New Roman" w:hAnsi="Times New Roman" w:cs="Times New Roman"/>
                <w:sz w:val="24"/>
                <w:szCs w:val="24"/>
              </w:rPr>
              <w:t xml:space="preserve">Northeastern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5FB7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ban are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BE61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735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C438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</w:tr>
      <w:tr w:rsidR="00B001DC" w:rsidRPr="002B61CE" w14:paraId="06FC388B" w14:textId="77777777" w:rsidTr="00484463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D4C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a4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8659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mé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çú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DBAB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254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605B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31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D828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E3F41">
              <w:rPr>
                <w:rFonts w:ascii="Times New Roman" w:hAnsi="Times New Roman" w:cs="Times New Roman"/>
                <w:sz w:val="24"/>
                <w:szCs w:val="24"/>
              </w:rPr>
              <w:t xml:space="preserve">Northeastern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4B462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ban ar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D085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44BA4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BDCD" w14:textId="77777777" w:rsidR="00B001DC" w:rsidRPr="002B61CE" w:rsidRDefault="00B001DC" w:rsidP="00484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61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</w:tr>
    </w:tbl>
    <w:p w14:paraId="1511E286" w14:textId="77777777" w:rsidR="00B001DC" w:rsidRDefault="00B001DC" w:rsidP="00B001DC">
      <w:pPr>
        <w:ind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</w:t>
      </w:r>
      <w:r w:rsidRPr="00D434D5">
        <w:rPr>
          <w:rFonts w:ascii="Times New Roman" w:hAnsi="Times New Roman" w:cs="Times New Roman"/>
          <w:sz w:val="20"/>
          <w:szCs w:val="20"/>
          <w:lang w:val="en-US"/>
        </w:rPr>
        <w:t>Multiples (secondary forest, agriculture, pasture and bauxite mining); HII (Habitat Integrity Index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02A7FCE" w14:textId="77777777" w:rsidR="001D748A" w:rsidRPr="00B001DC" w:rsidRDefault="001D748A" w:rsidP="00B001DC"/>
    <w:sectPr w:rsidR="001D748A" w:rsidRPr="00B001DC" w:rsidSect="0070084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845"/>
    <w:rsid w:val="00092994"/>
    <w:rsid w:val="001D748A"/>
    <w:rsid w:val="00700845"/>
    <w:rsid w:val="00A46BE1"/>
    <w:rsid w:val="00B0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A748F"/>
  <w15:chartTrackingRefBased/>
  <w15:docId w15:val="{8CE3C128-17F6-764F-91BB-1928DB05B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845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008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008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008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008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008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008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008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008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008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08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008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00845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00845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00845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00845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00845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00845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00845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700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00845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7008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00845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70084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00845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700845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0084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00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00845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700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3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ordoba</dc:creator>
  <cp:keywords/>
  <dc:description/>
  <cp:lastModifiedBy>Alejandro Cordoba</cp:lastModifiedBy>
  <cp:revision>2</cp:revision>
  <dcterms:created xsi:type="dcterms:W3CDTF">2025-05-19T11:56:00Z</dcterms:created>
  <dcterms:modified xsi:type="dcterms:W3CDTF">2025-05-19T11:59:00Z</dcterms:modified>
</cp:coreProperties>
</file>